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20845" w14:textId="7B00ADFB" w:rsidR="00345599" w:rsidRDefault="00430ADA" w:rsidP="00430ADA">
      <w:pPr>
        <w:tabs>
          <w:tab w:val="left" w:pos="279"/>
          <w:tab w:val="center" w:pos="4680"/>
        </w:tabs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1" locked="0" layoutInCell="1" allowOverlap="1" wp14:anchorId="4361CFAA" wp14:editId="641F5E1B">
                <wp:simplePos x="0" y="0"/>
                <wp:positionH relativeFrom="margin">
                  <wp:align>left</wp:align>
                </wp:positionH>
                <wp:positionV relativeFrom="paragraph">
                  <wp:posOffset>5048596</wp:posOffset>
                </wp:positionV>
                <wp:extent cx="331528" cy="26733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1528" cy="267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4B7836" w14:textId="77777777" w:rsidR="00430ADA" w:rsidRDefault="00430ADA" w:rsidP="00430ADA">
                            <w:r>
                              <w:sym w:font="Wingdings" w:char="F0FC"/>
                            </w:r>
                          </w:p>
                          <w:p w14:paraId="342E692E" w14:textId="16885C59" w:rsidR="00925921" w:rsidRPr="00925921" w:rsidRDefault="00925921" w:rsidP="0092592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61CFA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97.55pt;width:26.1pt;height:21.05pt;z-index:-2516162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" stroked="f">
                <v:textbox>
                  <w:txbxContent>
                    <w:p w14:paraId="084B7836" w14:textId="77777777" w:rsidR="00430ADA" w:rsidRDefault="00430ADA" w:rsidP="00430ADA">
                      <w:r>
                        <w:sym w:font="Wingdings" w:char="F0FC"/>
                      </w:r>
                    </w:p>
                    <w:p w14:paraId="342E692E" w14:textId="16885C59" w:rsidR="00925921" w:rsidRPr="00925921" w:rsidRDefault="00925921" w:rsidP="00925921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tab/>
      </w:r>
      <w:r>
        <w:tab/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1" locked="0" layoutInCell="1" allowOverlap="1" wp14:anchorId="5E99FD50" wp14:editId="44577B52">
                <wp:simplePos x="0" y="0"/>
                <wp:positionH relativeFrom="margin">
                  <wp:posOffset>-93134</wp:posOffset>
                </wp:positionH>
                <wp:positionV relativeFrom="paragraph">
                  <wp:posOffset>2141643</wp:posOffset>
                </wp:positionV>
                <wp:extent cx="414655" cy="267478"/>
                <wp:effectExtent l="0" t="0" r="4445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65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AA8615" w14:textId="58CFE285" w:rsidR="00925921" w:rsidRPr="00925921" w:rsidRDefault="00925921" w:rsidP="0092592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925921">
                              <w:rPr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9FD50" id="_x0000_s1027" type="#_x0000_t202" style="position:absolute;margin-left:-7.35pt;margin-top:168.65pt;width:32.65pt;height:21.05pt;z-index:-2516183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" stroked="f">
                <v:textbox>
                  <w:txbxContent>
                    <w:p w14:paraId="54AA8615" w14:textId="58CFE285" w:rsidR="00925921" w:rsidRPr="00925921" w:rsidRDefault="00925921" w:rsidP="00925921">
                      <w:pPr>
                        <w:rPr>
                          <w:sz w:val="16"/>
                          <w:szCs w:val="16"/>
                        </w:rPr>
                      </w:pPr>
                      <w:r w:rsidRPr="00925921">
                        <w:rPr>
                          <w:sz w:val="16"/>
                          <w:szCs w:val="16"/>
                        </w:rPr>
                        <w:t>N/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771EB4AB" wp14:editId="3B194CF7">
                <wp:simplePos x="0" y="0"/>
                <wp:positionH relativeFrom="margin">
                  <wp:align>left</wp:align>
                </wp:positionH>
                <wp:positionV relativeFrom="paragraph">
                  <wp:posOffset>7054032</wp:posOffset>
                </wp:positionV>
                <wp:extent cx="223935" cy="267478"/>
                <wp:effectExtent l="0" t="0" r="508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B2A696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1EB4AB" id="_x0000_s1028" type="#_x0000_t202" style="position:absolute;left:0;text-align:left;margin-left:0;margin-top:555.45pt;width:17.65pt;height:21.05pt;z-index:25169408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" stroked="f">
                <v:textbox>
                  <w:txbxContent>
                    <w:p w14:paraId="47B2A696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406AFE58" wp14:editId="55BE2DA2">
                <wp:simplePos x="0" y="0"/>
                <wp:positionH relativeFrom="margin">
                  <wp:align>left</wp:align>
                </wp:positionH>
                <wp:positionV relativeFrom="paragraph">
                  <wp:posOffset>6803694</wp:posOffset>
                </wp:positionV>
                <wp:extent cx="223935" cy="267478"/>
                <wp:effectExtent l="0" t="0" r="508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B8A325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6AFE58" id="_x0000_s1029" type="#_x0000_t202" style="position:absolute;left:0;text-align:left;margin-left:0;margin-top:535.7pt;width:17.65pt;height:21.05pt;z-index:25169612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" stroked="f">
                <v:textbox>
                  <w:txbxContent>
                    <w:p w14:paraId="30B8A325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5BE7CA6C" wp14:editId="6FEBE4BA">
                <wp:simplePos x="0" y="0"/>
                <wp:positionH relativeFrom="margin">
                  <wp:align>left</wp:align>
                </wp:positionH>
                <wp:positionV relativeFrom="paragraph">
                  <wp:posOffset>6559254</wp:posOffset>
                </wp:positionV>
                <wp:extent cx="223935" cy="267478"/>
                <wp:effectExtent l="0" t="0" r="5080" b="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BF746D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E7CA6C" id="_x0000_s1030" type="#_x0000_t202" style="position:absolute;left:0;text-align:left;margin-left:0;margin-top:516.5pt;width:17.65pt;height:21.05pt;z-index:2516920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" stroked="f">
                <v:textbox>
                  <w:txbxContent>
                    <w:p w14:paraId="2BBF746D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0AB92B4" wp14:editId="495061A9">
                <wp:simplePos x="0" y="0"/>
                <wp:positionH relativeFrom="margin">
                  <wp:align>left</wp:align>
                </wp:positionH>
                <wp:positionV relativeFrom="paragraph">
                  <wp:posOffset>6108317</wp:posOffset>
                </wp:positionV>
                <wp:extent cx="223935" cy="267478"/>
                <wp:effectExtent l="0" t="0" r="508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93C14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B92B4" id="_x0000_s1031" type="#_x0000_t202" style="position:absolute;left:0;text-align:left;margin-left:0;margin-top:480.95pt;width:17.65pt;height:21.05pt;z-index:2516899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" stroked="f">
                <v:textbox>
                  <w:txbxContent>
                    <w:p w14:paraId="26393C14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289C5E99" wp14:editId="2B1D830C">
                <wp:simplePos x="0" y="0"/>
                <wp:positionH relativeFrom="margin">
                  <wp:align>left</wp:align>
                </wp:positionH>
                <wp:positionV relativeFrom="paragraph">
                  <wp:posOffset>5680458</wp:posOffset>
                </wp:positionV>
                <wp:extent cx="223935" cy="267478"/>
                <wp:effectExtent l="0" t="0" r="508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6335C1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9C5E99" id="_x0000_s1032" type="#_x0000_t202" style="position:absolute;left:0;text-align:left;margin-left:0;margin-top:447.3pt;width:17.65pt;height:21.05pt;z-index:2516879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" stroked="f">
                <v:textbox>
                  <w:txbxContent>
                    <w:p w14:paraId="7C6335C1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65934190" wp14:editId="6FFDF314">
                <wp:simplePos x="0" y="0"/>
                <wp:positionH relativeFrom="margin">
                  <wp:align>left</wp:align>
                </wp:positionH>
                <wp:positionV relativeFrom="paragraph">
                  <wp:posOffset>5413122</wp:posOffset>
                </wp:positionV>
                <wp:extent cx="223935" cy="267478"/>
                <wp:effectExtent l="0" t="0" r="5080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49998D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34190" id="_x0000_s1033" type="#_x0000_t202" style="position:absolute;left:0;text-align:left;margin-left:0;margin-top:426.25pt;width:17.65pt;height:21.05pt;z-index:2516858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" stroked="f">
                <v:textbox>
                  <w:txbxContent>
                    <w:p w14:paraId="2F49998D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1CC34D35" wp14:editId="2D40F025">
                <wp:simplePos x="0" y="0"/>
                <wp:positionH relativeFrom="margin">
                  <wp:align>left</wp:align>
                </wp:positionH>
                <wp:positionV relativeFrom="paragraph">
                  <wp:posOffset>4761769</wp:posOffset>
                </wp:positionV>
                <wp:extent cx="223935" cy="267478"/>
                <wp:effectExtent l="0" t="0" r="5080" b="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C01509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C34D35" id="_x0000_s1034" type="#_x0000_t202" style="position:absolute;left:0;text-align:left;margin-left:0;margin-top:374.95pt;width:17.65pt;height:21.05pt;z-index:25168384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" stroked="f">
                <v:textbox>
                  <w:txbxContent>
                    <w:p w14:paraId="72C01509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536FF53F" wp14:editId="1D87832D">
                <wp:simplePos x="0" y="0"/>
                <wp:positionH relativeFrom="margin">
                  <wp:align>left</wp:align>
                </wp:positionH>
                <wp:positionV relativeFrom="paragraph">
                  <wp:posOffset>4411040</wp:posOffset>
                </wp:positionV>
                <wp:extent cx="223935" cy="267478"/>
                <wp:effectExtent l="0" t="0" r="508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317138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6FF53F" id="_x0000_s1035" type="#_x0000_t202" style="position:absolute;left:0;text-align:left;margin-left:0;margin-top:347.35pt;width:17.65pt;height:21.05pt;z-index:25168179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" stroked="f">
                <v:textbox>
                  <w:txbxContent>
                    <w:p w14:paraId="18317138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71B74F44" wp14:editId="3CAB7197">
                <wp:simplePos x="0" y="0"/>
                <wp:positionH relativeFrom="margin">
                  <wp:align>left</wp:align>
                </wp:positionH>
                <wp:positionV relativeFrom="paragraph">
                  <wp:posOffset>4066574</wp:posOffset>
                </wp:positionV>
                <wp:extent cx="223935" cy="267478"/>
                <wp:effectExtent l="0" t="0" r="5080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9A68E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B74F44" id="_x0000_s1036" type="#_x0000_t202" style="position:absolute;left:0;text-align:left;margin-left:0;margin-top:320.2pt;width:17.65pt;height:21.05pt;z-index:25167974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" stroked="f">
                <v:textbox>
                  <w:txbxContent>
                    <w:p w14:paraId="3A19A68E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B51B6CD" wp14:editId="737712D0">
                <wp:simplePos x="0" y="0"/>
                <wp:positionH relativeFrom="margin">
                  <wp:align>left</wp:align>
                </wp:positionH>
                <wp:positionV relativeFrom="paragraph">
                  <wp:posOffset>3721981</wp:posOffset>
                </wp:positionV>
                <wp:extent cx="223935" cy="267478"/>
                <wp:effectExtent l="0" t="0" r="508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175A3F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51B6CD" id="_x0000_s1037" type="#_x0000_t202" style="position:absolute;left:0;text-align:left;margin-left:0;margin-top:293.05pt;width:17.65pt;height:21.05pt;z-index:25167769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" stroked="f">
                <v:textbox>
                  <w:txbxContent>
                    <w:p w14:paraId="56175A3F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19146C6" wp14:editId="41543238">
                <wp:simplePos x="0" y="0"/>
                <wp:positionH relativeFrom="margin">
                  <wp:align>left</wp:align>
                </wp:positionH>
                <wp:positionV relativeFrom="paragraph">
                  <wp:posOffset>3379859</wp:posOffset>
                </wp:positionV>
                <wp:extent cx="223935" cy="267478"/>
                <wp:effectExtent l="0" t="0" r="5080" b="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B55982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146C6" id="_x0000_s1038" type="#_x0000_t202" style="position:absolute;left:0;text-align:left;margin-left:0;margin-top:266.15pt;width:17.65pt;height:21.05pt;z-index:2516756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" stroked="f">
                <v:textbox>
                  <w:txbxContent>
                    <w:p w14:paraId="73B55982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77EE906D" wp14:editId="3A01D782">
                <wp:simplePos x="0" y="0"/>
                <wp:positionH relativeFrom="margin">
                  <wp:align>left</wp:align>
                </wp:positionH>
                <wp:positionV relativeFrom="paragraph">
                  <wp:posOffset>3019076</wp:posOffset>
                </wp:positionV>
                <wp:extent cx="223935" cy="267478"/>
                <wp:effectExtent l="0" t="0" r="5080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E8E514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EE906D" id="_x0000_s1039" type="#_x0000_t202" style="position:absolute;left:0;text-align:left;margin-left:0;margin-top:237.7pt;width:17.65pt;height:21.05pt;z-index:25167360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" stroked="f">
                <v:textbox>
                  <w:txbxContent>
                    <w:p w14:paraId="09E8E514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73EB2097" wp14:editId="26CFB895">
                <wp:simplePos x="0" y="0"/>
                <wp:positionH relativeFrom="margin">
                  <wp:align>left</wp:align>
                </wp:positionH>
                <wp:positionV relativeFrom="paragraph">
                  <wp:posOffset>2720495</wp:posOffset>
                </wp:positionV>
                <wp:extent cx="223935" cy="267478"/>
                <wp:effectExtent l="0" t="0" r="508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6A3C8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EB2097" id="_x0000_s1040" type="#_x0000_t202" style="position:absolute;left:0;text-align:left;margin-left:0;margin-top:214.2pt;width:17.65pt;height:21.05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" stroked="f">
                <v:textbox>
                  <w:txbxContent>
                    <w:p w14:paraId="03E6A3C8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013B840" wp14:editId="3C7C3413">
                <wp:simplePos x="0" y="0"/>
                <wp:positionH relativeFrom="margin">
                  <wp:align>left</wp:align>
                </wp:positionH>
                <wp:positionV relativeFrom="paragraph">
                  <wp:posOffset>2465459</wp:posOffset>
                </wp:positionV>
                <wp:extent cx="223935" cy="267478"/>
                <wp:effectExtent l="0" t="0" r="5080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7CEEB5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13B840" id="_x0000_s1041" type="#_x0000_t202" style="position:absolute;left:0;text-align:left;margin-left:0;margin-top:194.15pt;width:17.65pt;height:21.05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" stroked="f">
                <v:textbox>
                  <w:txbxContent>
                    <w:p w14:paraId="2E7CEEB5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17C4E14" wp14:editId="1CC436F4">
                <wp:simplePos x="0" y="0"/>
                <wp:positionH relativeFrom="margin">
                  <wp:align>left</wp:align>
                </wp:positionH>
                <wp:positionV relativeFrom="paragraph">
                  <wp:posOffset>1686120</wp:posOffset>
                </wp:positionV>
                <wp:extent cx="223935" cy="267478"/>
                <wp:effectExtent l="0" t="0" r="5080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53BBD2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7C4E14" id="_x0000_s1042" type="#_x0000_t202" style="position:absolute;left:0;text-align:left;margin-left:0;margin-top:132.75pt;width:17.65pt;height:21.05pt;z-index:25166745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" stroked="f">
                <v:textbox>
                  <w:txbxContent>
                    <w:p w14:paraId="1953BBD2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70FFA7D" wp14:editId="101A6EBB">
                <wp:simplePos x="0" y="0"/>
                <wp:positionH relativeFrom="margin">
                  <wp:align>left</wp:align>
                </wp:positionH>
                <wp:positionV relativeFrom="paragraph">
                  <wp:posOffset>1090567</wp:posOffset>
                </wp:positionV>
                <wp:extent cx="223935" cy="267478"/>
                <wp:effectExtent l="0" t="0" r="508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AED1B9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FFA7D" id="_x0000_s1043" type="#_x0000_t202" style="position:absolute;left:0;text-align:left;margin-left:0;margin-top:85.85pt;width:17.65pt;height:21.0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" stroked="f">
                <v:textbox>
                  <w:txbxContent>
                    <w:p w14:paraId="30AED1B9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2F7F098" wp14:editId="28561C7A">
                <wp:simplePos x="0" y="0"/>
                <wp:positionH relativeFrom="margin">
                  <wp:align>left</wp:align>
                </wp:positionH>
                <wp:positionV relativeFrom="paragraph">
                  <wp:posOffset>1294234</wp:posOffset>
                </wp:positionV>
                <wp:extent cx="223935" cy="267478"/>
                <wp:effectExtent l="0" t="0" r="5080" b="0"/>
                <wp:wrapNone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6BB83D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F7F098" id="_x0000_s1044" type="#_x0000_t202" style="position:absolute;left:0;text-align:left;margin-left:0;margin-top:101.9pt;width:17.65pt;height:21.0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" stroked="f">
                <v:textbox>
                  <w:txbxContent>
                    <w:p w14:paraId="196BB83D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C09C53B" wp14:editId="6BEA04E3">
                <wp:simplePos x="0" y="0"/>
                <wp:positionH relativeFrom="margin">
                  <wp:align>left</wp:align>
                </wp:positionH>
                <wp:positionV relativeFrom="paragraph">
                  <wp:posOffset>415912</wp:posOffset>
                </wp:positionV>
                <wp:extent cx="211494" cy="267478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494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FE3829" w14:textId="21F417C2" w:rsidR="00925921" w:rsidRDefault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09C53B" id="_x0000_s1045" type="#_x0000_t202" style="position:absolute;left:0;text-align:left;margin-left:0;margin-top:32.75pt;width:16.65pt;height:21.0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" stroked="f">
                <v:textbox>
                  <w:txbxContent>
                    <w:p w14:paraId="1CFE3829" w14:textId="21F417C2" w:rsidR="00925921" w:rsidRDefault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25921"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513B084" wp14:editId="1F6C85D7">
                <wp:simplePos x="0" y="0"/>
                <wp:positionH relativeFrom="margin">
                  <wp:align>left</wp:align>
                </wp:positionH>
                <wp:positionV relativeFrom="paragraph">
                  <wp:posOffset>761780</wp:posOffset>
                </wp:positionV>
                <wp:extent cx="223935" cy="267478"/>
                <wp:effectExtent l="0" t="0" r="508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935" cy="26747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962382" w14:textId="77777777" w:rsidR="00925921" w:rsidRDefault="00925921" w:rsidP="00925921">
                            <w:r>
                              <w:sym w:font="Wingdings" w:char="F0FC"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13B084" id="_x0000_s1046" type="#_x0000_t202" style="position:absolute;left:0;text-align:left;margin-left:0;margin-top:60pt;width:17.65pt;height:21.0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" stroked="f">
                <v:textbox>
                  <w:txbxContent>
                    <w:p w14:paraId="05962382" w14:textId="77777777" w:rsidR="00925921" w:rsidRDefault="00925921" w:rsidP="00925921">
                      <w:r>
                        <w:sym w:font="Wingdings" w:char="F0FC"/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50232" w:rsidRPr="00350232">
        <w:rPr>
          <w:noProof/>
        </w:rPr>
        <w:drawing>
          <wp:inline distT="0" distB="0" distL="0" distR="0" wp14:anchorId="7E74ADE4" wp14:editId="3FB90E26">
            <wp:extent cx="5439641" cy="8019127"/>
            <wp:effectExtent l="19050" t="19050" r="27940" b="20320"/>
            <wp:docPr id="3" name="Picture Placeholder 1" descr="Table 1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Placeholder 1" descr="Table 1"/>
                    <pic:cNvPicPr>
                      <a:picLocks noGrp="1"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51615" cy="803678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50000"/>
                          <a:lumOff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BA6EF0F" w14:textId="77777777" w:rsidR="000F0477" w:rsidRPr="000F0477" w:rsidRDefault="00430ADA" w:rsidP="000F0477">
      <w:pPr>
        <w:jc w:val="center"/>
      </w:pPr>
      <w:hyperlink r:id="rId5" w:history="1">
        <w:r w:rsidR="000F0477" w:rsidRPr="000F0477">
          <w:rPr>
            <w:rStyle w:val="Hyperlink"/>
            <w:b/>
            <w:bCs/>
            <w:lang w:val="en-US"/>
          </w:rPr>
          <w:t>Standards for Reporting Qualitative Research: A Synthesis of Recommendations</w:t>
        </w:r>
      </w:hyperlink>
      <w:r w:rsidR="000F0477" w:rsidRPr="000F0477">
        <w:rPr>
          <w:b/>
          <w:bCs/>
          <w:u w:val="single"/>
          <w:lang w:val="en-US"/>
        </w:rPr>
        <w:br/>
        <w:t xml:space="preserve">              </w:t>
      </w:r>
    </w:p>
    <w:p w14:paraId="6E2DC087" w14:textId="77777777" w:rsidR="000F0477" w:rsidRPr="000F0477" w:rsidRDefault="000F0477" w:rsidP="000F0477">
      <w:pPr>
        <w:jc w:val="center"/>
      </w:pPr>
      <w:r w:rsidRPr="000F0477">
        <w:rPr>
          <w:lang w:val="en-US"/>
        </w:rPr>
        <w:t>O’Brien, Bridget C.; Harris, Ilene B.; Beckman, Thomas J.; Reed, Darcy A.; Cook, David A.</w:t>
      </w:r>
    </w:p>
    <w:p w14:paraId="6C3FF014" w14:textId="77777777" w:rsidR="000F0477" w:rsidRPr="000F0477" w:rsidRDefault="000F0477" w:rsidP="000F0477">
      <w:pPr>
        <w:jc w:val="center"/>
      </w:pPr>
      <w:r w:rsidRPr="000F0477">
        <w:rPr>
          <w:lang w:val="en-US"/>
        </w:rPr>
        <w:t>Academic Medicine89(9):1245-1251, September 2014.</w:t>
      </w:r>
    </w:p>
    <w:p w14:paraId="6BEA24FA" w14:textId="77777777" w:rsidR="000F0477" w:rsidRPr="000F0477" w:rsidRDefault="000F0477" w:rsidP="000F0477">
      <w:pPr>
        <w:jc w:val="center"/>
      </w:pPr>
      <w:proofErr w:type="spellStart"/>
      <w:r w:rsidRPr="000F0477">
        <w:rPr>
          <w:lang w:val="en-US"/>
        </w:rPr>
        <w:t>doi</w:t>
      </w:r>
      <w:proofErr w:type="spellEnd"/>
      <w:r w:rsidRPr="000F0477">
        <w:rPr>
          <w:lang w:val="en-US"/>
        </w:rPr>
        <w:t>: 10.1097/ACM.0000000000000388</w:t>
      </w:r>
    </w:p>
    <w:p w14:paraId="57BBE7D5" w14:textId="77777777" w:rsidR="000F0477" w:rsidRDefault="000F0477" w:rsidP="00350232">
      <w:pPr>
        <w:jc w:val="center"/>
      </w:pPr>
    </w:p>
    <w:sectPr w:rsidR="000F04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232"/>
    <w:rsid w:val="000F0477"/>
    <w:rsid w:val="00345599"/>
    <w:rsid w:val="00350232"/>
    <w:rsid w:val="00430ADA"/>
    <w:rsid w:val="006321CD"/>
    <w:rsid w:val="0092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05277"/>
  <w15:chartTrackingRefBased/>
  <w15:docId w15:val="{3A543064-28A2-4564-ADCE-D1732CD54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theme="minorBidi"/>
        <w:sz w:val="24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F04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047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4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4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46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journals.lww.com/academicmedicine/Fulltext/2014/09000/Standards_for_Reporting_Qualitative_Research__A.21.aspx" TargetMode="Externa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yung</dc:creator>
  <cp:keywords/>
  <dc:description/>
  <cp:lastModifiedBy>Brian Hyung</cp:lastModifiedBy>
  <cp:revision>4</cp:revision>
  <dcterms:created xsi:type="dcterms:W3CDTF">2021-06-26T14:05:00Z</dcterms:created>
  <dcterms:modified xsi:type="dcterms:W3CDTF">2021-08-13T15:09:00Z</dcterms:modified>
</cp:coreProperties>
</file>